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>Table S5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>Associations</w:t>
      </w:r>
      <w:r>
        <w:rPr>
          <w:b/>
          <w:sz w:val="20"/>
          <w:szCs w:val="20"/>
          <w:vertAlign w:val="superscript"/>
        </w:rPr>
        <w:t>a</w:t>
      </w:r>
      <w:r>
        <w:rPr>
          <w:b/>
          <w:sz w:val="20"/>
          <w:szCs w:val="20"/>
        </w:rPr>
        <w:t xml:space="preserve"> between pregnancy levels of PFOS/PFOA (ng/ml) and offspring behavioural and hyperactivity problems. Imputation-based result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3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3"/>
        <w:gridCol w:w="1741"/>
        <w:gridCol w:w="1740"/>
        <w:gridCol w:w="1740"/>
        <w:gridCol w:w="1740"/>
      </w:tblGrid>
      <w:tr>
        <w:trPr/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ale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p 10 percentile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ut-offs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ombined </w:t>
            </w:r>
            <w:r>
              <w:rPr>
                <w:b/>
                <w:sz w:val="20"/>
                <w:szCs w:val="20"/>
                <w:vertAlign w:val="superscript"/>
              </w:rPr>
              <w:t>e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djusted OR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 % CI)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(N=1,106)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reenland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justed OR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% CI)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526)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kraine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djusted OR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 % CI)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491)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land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djusted OR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 % CI)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89)</w:t>
            </w:r>
          </w:p>
        </w:tc>
      </w:tr>
      <w:tr>
        <w:trPr/>
        <w:tc>
          <w:tcPr>
            <w:tcW w:w="23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Q-total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OS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Low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</w:tr>
      <w:tr>
        <w:trPr/>
        <w:tc>
          <w:tcPr>
            <w:tcW w:w="23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(0.4, 1.4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</w:rPr>
              <w:t>2.1  (0.9, 4.6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(0.2, 0.9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High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0.5, 3.2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 (0.5, 3.0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0.2, 0.9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ontinuous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(0.6, 1.5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2  (0.6, 2.4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(0.3, 1.0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OA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Low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</w:tr>
      <w:tr>
        <w:trPr/>
        <w:tc>
          <w:tcPr>
            <w:tcW w:w="23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0.8, 2.5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(0.9, 4.5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(0.3, 1.6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High 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(1.2, 4.5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 (0.9, 5.0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5, 2.2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ontinuous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0, 2.4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 (1.0, 4.7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(0.5, 1.7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5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yperactivity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OS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Low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</w:tr>
      <w:tr>
        <w:trPr/>
        <w:tc>
          <w:tcPr>
            <w:tcW w:w="23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(0.5, 1.5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0.7, 3.8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(0.5, 1.7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High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0.5, 3.3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4 (0.6, 3.4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(0.4, 1.4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ontinuous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7, 1.7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0.7, 3.0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(0.4, 1.4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OA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Low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.)</w:t>
            </w:r>
          </w:p>
        </w:tc>
      </w:tr>
      <w:tr>
        <w:trPr/>
        <w:tc>
          <w:tcPr>
            <w:tcW w:w="23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6, 1.8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 (0.9, 6.4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(0.4, 1.5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High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(0.9, 3.2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(1.2, 7.9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(0.4, 1.6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ontinuous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0.8, 1.8)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 (1.1, 6.1)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(0.4, 1.2)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I, confidence interval; OR, odds ratio; PFOA, perfluorooctanoate; PFOS, perfluorooctane sulfonate; SDQ, strength and difficulties questionnaire</w:t>
      </w:r>
    </w:p>
    <w:p>
      <w:pPr>
        <w:pStyle w:val="NormalWeb"/>
        <w:spacing w:before="0" w:after="0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>Adjusted for maternal cotinine level during pregnancy, maternal alcohol consumption at conception, child sex, maternal age at pregnancy and gestational age at blood sampling</w:t>
      </w:r>
    </w:p>
    <w:p>
      <w:pPr>
        <w:pStyle w:val="NormalWeb"/>
        <w:spacing w:before="0" w:after="0"/>
        <w:rPr/>
      </w:pPr>
      <w:r>
        <w:rPr>
          <w:sz w:val="20"/>
          <w:szCs w:val="20"/>
          <w:vertAlign w:val="superscript"/>
          <w:lang w:val="en-GB"/>
        </w:rPr>
        <w:t>b</w:t>
      </w:r>
      <w:r>
        <w:rPr>
          <w:sz w:val="20"/>
          <w:szCs w:val="20"/>
          <w:lang w:val="en-GB"/>
        </w:rPr>
        <w:t>SDQ cut-offs: normal and borderline (0 to 16) versus abnormal (16 to 40)</w:t>
      </w:r>
    </w:p>
    <w:p>
      <w:pPr>
        <w:pStyle w:val="NormalWeb"/>
        <w:spacing w:before="0" w:after="0"/>
        <w:rPr/>
      </w:pPr>
      <w:r>
        <w:rPr>
          <w:sz w:val="20"/>
          <w:szCs w:val="20"/>
          <w:vertAlign w:val="superscript"/>
          <w:lang w:val="en-GB"/>
        </w:rPr>
        <w:t>c</w:t>
      </w:r>
      <w:r>
        <w:rPr>
          <w:sz w:val="20"/>
          <w:szCs w:val="20"/>
          <w:lang w:val="en-GB"/>
        </w:rPr>
        <w:t xml:space="preserve">Hyperactivity cut-offs: normal and borderline (0 to 6) versus (6 to 10) 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 xml:space="preserve">The change in OR according to one natural logarithm increase in exposures 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 xml:space="preserve">e </w:t>
      </w:r>
      <w:r>
        <w:rPr>
          <w:sz w:val="20"/>
          <w:szCs w:val="20"/>
        </w:rPr>
        <w:t>Additionally adjusted for country</w:t>
      </w:r>
      <w:r>
        <w:rPr/>
        <w:t xml:space="preserve">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lang w:val="da-DK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02:14:00Z</dcterms:created>
  <dc:creator>bihoey</dc:creator>
  <dc:description/>
  <cp:keywords/>
  <dc:language>en-US</dc:language>
  <cp:lastModifiedBy>Real, Francis Frank</cp:lastModifiedBy>
  <dcterms:modified xsi:type="dcterms:W3CDTF">2015-01-12T07:01:00Z</dcterms:modified>
  <cp:revision>4</cp:revision>
  <dc:subject/>
  <dc:title>Table S5</dc:title>
</cp:coreProperties>
</file>